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5623" w:rsidRDefault="00173669" w:rsidP="0068328E">
      <w:pPr>
        <w:spacing w:after="0" w:line="24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  <w:bookmarkStart w:id="0" w:name="_GoBack"/>
      <w:bookmarkEnd w:id="0"/>
      <w:r w:rsidRPr="003F457D"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  <w:t xml:space="preserve">Additional file </w:t>
      </w:r>
      <w:proofErr w:type="gramStart"/>
      <w:r w:rsidRPr="003F457D"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  <w:t>1</w:t>
      </w:r>
      <w:r w:rsidRPr="003F457D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 </w:t>
      </w:r>
      <w:r w:rsidR="002C1AA0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 -</w:t>
      </w:r>
      <w:proofErr w:type="gramEnd"/>
      <w:r w:rsidR="002C1AA0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 APAIS</w:t>
      </w:r>
    </w:p>
    <w:p w:rsidR="00B55623" w:rsidRDefault="00B55623" w:rsidP="0068328E">
      <w:pPr>
        <w:spacing w:after="0" w:line="24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</w:p>
    <w:p w:rsidR="00FB7A7F" w:rsidRDefault="00FB7A7F" w:rsidP="0068328E">
      <w:pPr>
        <w:spacing w:after="0" w:line="24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</w:p>
    <w:p w:rsidR="00B55623" w:rsidRDefault="00647618" w:rsidP="0068328E">
      <w:pPr>
        <w:spacing w:after="0" w:line="24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  <w:r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Supplementary </w:t>
      </w:r>
      <w:r w:rsidR="003212FE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>T</w:t>
      </w:r>
      <w:r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able 1 – APAIS </w:t>
      </w:r>
      <w:r w:rsidR="00D72EDD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in </w:t>
      </w:r>
      <w:r>
        <w:rPr>
          <w:rFonts w:asciiTheme="minorHAnsi" w:eastAsiaTheme="minorEastAsia" w:hAnsiTheme="minorHAnsi" w:cstheme="minorHAnsi"/>
          <w:bCs/>
          <w:szCs w:val="24"/>
          <w:lang w:val="en-US" w:eastAsia="de-DE"/>
        </w:rPr>
        <w:t>German</w:t>
      </w:r>
      <w:r w:rsidR="00D72EDD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 (Part 4 of the questionnaire)</w:t>
      </w:r>
    </w:p>
    <w:p w:rsidR="00647618" w:rsidRDefault="00647618" w:rsidP="0068328E">
      <w:pPr>
        <w:spacing w:after="0" w:line="24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</w:p>
    <w:p w:rsidR="002C5C64" w:rsidRPr="003F457D" w:rsidRDefault="002C5C64" w:rsidP="0068328E">
      <w:pPr>
        <w:spacing w:after="0" w:line="24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</w:p>
    <w:tbl>
      <w:tblPr>
        <w:tblW w:w="5081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23"/>
        <w:gridCol w:w="1219"/>
        <w:gridCol w:w="1034"/>
        <w:gridCol w:w="1036"/>
        <w:gridCol w:w="1036"/>
        <w:gridCol w:w="1061"/>
      </w:tblGrid>
      <w:tr w:rsidR="0068328E" w:rsidRPr="00870A13" w:rsidTr="0068328E">
        <w:tc>
          <w:tcPr>
            <w:tcW w:w="2078" w:type="pct"/>
          </w:tcPr>
          <w:p w:rsidR="0068328E" w:rsidRPr="003F457D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val="en-US" w:eastAsia="de-DE"/>
              </w:rPr>
            </w:pP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1</w:t>
            </w: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 </w:t>
            </w:r>
          </w:p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(gar </w:t>
            </w:r>
            <w:proofErr w:type="gramStart"/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nicht)   </w:t>
            </w:r>
            <w:proofErr w:type="gramEnd"/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      </w:t>
            </w: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2</w:t>
            </w:r>
          </w:p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wenig)</w:t>
            </w: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3</w:t>
            </w:r>
          </w:p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mittel)</w:t>
            </w: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4</w:t>
            </w:r>
          </w:p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stark)</w:t>
            </w: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5</w:t>
            </w: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 </w:t>
            </w:r>
          </w:p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extrem)</w:t>
            </w:r>
          </w:p>
        </w:tc>
      </w:tr>
      <w:tr w:rsidR="0068328E" w:rsidRPr="00870A13" w:rsidTr="0068328E">
        <w:tc>
          <w:tcPr>
            <w:tcW w:w="2078" w:type="pct"/>
          </w:tcPr>
          <w:p w:rsidR="0068328E" w:rsidRPr="00870A13" w:rsidRDefault="0068328E" w:rsidP="0094758C">
            <w:pPr>
              <w:spacing w:after="0" w:line="36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ache mir Sorgen über die Anästhesie (Narkose)</w:t>
            </w: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870A13" w:rsidTr="0068328E">
        <w:tc>
          <w:tcPr>
            <w:tcW w:w="2078" w:type="pct"/>
          </w:tcPr>
          <w:p w:rsidR="0068328E" w:rsidRPr="00870A13" w:rsidRDefault="0068328E" w:rsidP="0094758C">
            <w:pPr>
              <w:spacing w:after="0" w:line="36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Die Anästhesie (Narkose) geht mir ständig durch den Kopf</w:t>
            </w: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870A13" w:rsidTr="0068328E">
        <w:tc>
          <w:tcPr>
            <w:tcW w:w="2078" w:type="pct"/>
          </w:tcPr>
          <w:p w:rsidR="0068328E" w:rsidRPr="00870A13" w:rsidRDefault="0068328E" w:rsidP="0094758C">
            <w:pPr>
              <w:spacing w:after="0" w:line="36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öchte so viel wie möglich über die Anästhesie (Narkose) wissen</w:t>
            </w: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870A13" w:rsidTr="0068328E">
        <w:tc>
          <w:tcPr>
            <w:tcW w:w="2078" w:type="pct"/>
          </w:tcPr>
          <w:p w:rsidR="0068328E" w:rsidRPr="00870A13" w:rsidRDefault="0068328E" w:rsidP="0094758C">
            <w:pPr>
              <w:spacing w:after="0" w:line="36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ache mir Sorgen über die Operation</w:t>
            </w: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870A13" w:rsidTr="0068328E">
        <w:tc>
          <w:tcPr>
            <w:tcW w:w="2078" w:type="pct"/>
          </w:tcPr>
          <w:p w:rsidR="0068328E" w:rsidRPr="00870A13" w:rsidRDefault="0068328E" w:rsidP="00390E1A">
            <w:pPr>
              <w:spacing w:after="0" w:line="36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Die Operation geht mir ständig</w:t>
            </w:r>
            <w:r w:rsidR="00390E1A"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br/>
            </w: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durch den Kopf</w:t>
            </w: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870A13" w:rsidTr="0068328E">
        <w:tc>
          <w:tcPr>
            <w:tcW w:w="2078" w:type="pct"/>
          </w:tcPr>
          <w:p w:rsidR="0068328E" w:rsidRPr="00870A13" w:rsidRDefault="0068328E" w:rsidP="0094758C">
            <w:pPr>
              <w:spacing w:after="0" w:line="36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870A13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öchte so viel wie möglich über die Operation wissen</w:t>
            </w:r>
          </w:p>
        </w:tc>
        <w:tc>
          <w:tcPr>
            <w:tcW w:w="6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870A13" w:rsidRDefault="0068328E" w:rsidP="0094758C">
            <w:pPr>
              <w:spacing w:after="0" w:line="24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</w:tbl>
    <w:p w:rsidR="00450FF2" w:rsidRDefault="00450FF2" w:rsidP="00E54627">
      <w:pPr>
        <w:spacing w:after="0" w:line="240" w:lineRule="auto"/>
        <w:rPr>
          <w:rFonts w:asciiTheme="minorHAnsi" w:hAnsiTheme="minorHAnsi" w:cstheme="minorHAnsi"/>
          <w:szCs w:val="24"/>
        </w:rPr>
      </w:pPr>
    </w:p>
    <w:p w:rsidR="00B55623" w:rsidRDefault="00B55623" w:rsidP="00E54627">
      <w:pPr>
        <w:spacing w:after="0" w:line="240" w:lineRule="auto"/>
        <w:rPr>
          <w:rFonts w:asciiTheme="minorHAnsi" w:hAnsiTheme="minorHAnsi" w:cstheme="minorHAnsi"/>
          <w:szCs w:val="24"/>
        </w:rPr>
      </w:pPr>
    </w:p>
    <w:p w:rsidR="00F52269" w:rsidRDefault="00F52269">
      <w:pPr>
        <w:spacing w:after="160" w:line="259" w:lineRule="auto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br w:type="page"/>
      </w:r>
    </w:p>
    <w:p w:rsidR="00F52269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D72EDD">
        <w:rPr>
          <w:rFonts w:asciiTheme="minorHAnsi" w:hAnsiTheme="minorHAnsi" w:cstheme="minorHAnsi"/>
          <w:szCs w:val="24"/>
          <w:lang w:val="en-US"/>
        </w:rPr>
        <w:lastRenderedPageBreak/>
        <w:t>Supplementary Table 2 – APAIS in English</w:t>
      </w:r>
      <w:r>
        <w:rPr>
          <w:rFonts w:asciiTheme="minorHAnsi" w:hAnsiTheme="minorHAnsi" w:cstheme="minorHAnsi"/>
          <w:szCs w:val="24"/>
          <w:lang w:val="en-US"/>
        </w:rPr>
        <w:t xml:space="preserve"> (as presented in [2</w:t>
      </w:r>
      <w:r w:rsidR="003212FE">
        <w:rPr>
          <w:rFonts w:asciiTheme="minorHAnsi" w:hAnsiTheme="minorHAnsi" w:cstheme="minorHAnsi"/>
          <w:szCs w:val="24"/>
          <w:lang w:val="en-US"/>
        </w:rPr>
        <w:t>2</w:t>
      </w:r>
      <w:r>
        <w:rPr>
          <w:rFonts w:asciiTheme="minorHAnsi" w:hAnsiTheme="minorHAnsi" w:cstheme="minorHAnsi"/>
          <w:szCs w:val="24"/>
          <w:lang w:val="en-US"/>
        </w:rPr>
        <w:t>]).</w:t>
      </w:r>
    </w:p>
    <w:p w:rsidR="0019511C" w:rsidRPr="00D72EDD" w:rsidRDefault="0019511C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Pr="00D72EDD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B55623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3037DE">
        <w:rPr>
          <w:rFonts w:cstheme="minorHAnsi"/>
          <w:noProof/>
          <w:szCs w:val="24"/>
          <w:lang w:eastAsia="de-DE"/>
        </w:rPr>
        <w:drawing>
          <wp:inline distT="0" distB="0" distL="0" distR="0" wp14:anchorId="46D2E806" wp14:editId="241C1A4E">
            <wp:extent cx="5760720" cy="3197860"/>
            <wp:effectExtent l="0" t="0" r="0" b="254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F52269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D72EDD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D72EDD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D72EDD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D72EDD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Supplementary Table 3 - </w:t>
      </w:r>
      <w:r w:rsidRPr="00647618">
        <w:rPr>
          <w:rFonts w:cstheme="minorHAnsi"/>
          <w:szCs w:val="24"/>
          <w:lang w:val="en-US"/>
        </w:rPr>
        <w:t>APAIS scale and APAIS subscales</w:t>
      </w:r>
    </w:p>
    <w:p w:rsidR="00D72EDD" w:rsidRDefault="00D72EDD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Pr="00647618" w:rsidRDefault="00F52269" w:rsidP="00F52269">
      <w:pPr>
        <w:rPr>
          <w:rFonts w:cstheme="minorHAnsi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7"/>
        <w:gridCol w:w="1764"/>
        <w:gridCol w:w="884"/>
        <w:gridCol w:w="4246"/>
      </w:tblGrid>
      <w:tr w:rsidR="00F52269" w:rsidTr="002A755D"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PAIS (</w:t>
            </w:r>
            <w:proofErr w:type="spellStart"/>
            <w:r>
              <w:rPr>
                <w:rFonts w:cstheme="minorHAnsi"/>
                <w:szCs w:val="24"/>
              </w:rPr>
              <w:t>sub</w:t>
            </w:r>
            <w:proofErr w:type="spellEnd"/>
            <w:r>
              <w:rPr>
                <w:rFonts w:cstheme="minorHAnsi"/>
                <w:szCs w:val="24"/>
              </w:rPr>
              <w:t>)</w:t>
            </w:r>
            <w:proofErr w:type="spellStart"/>
            <w:r>
              <w:rPr>
                <w:rFonts w:cstheme="minorHAnsi"/>
                <w:szCs w:val="24"/>
              </w:rPr>
              <w:t>scale</w:t>
            </w:r>
            <w:proofErr w:type="spellEnd"/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Items </w:t>
            </w:r>
            <w:proofErr w:type="spellStart"/>
            <w:r>
              <w:rPr>
                <w:rFonts w:cstheme="minorHAnsi"/>
                <w:szCs w:val="24"/>
              </w:rPr>
              <w:t>included</w:t>
            </w:r>
            <w:proofErr w:type="spellEnd"/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core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Meaning</w:t>
            </w:r>
            <w:proofErr w:type="spellEnd"/>
          </w:p>
        </w:tc>
      </w:tr>
      <w:tr w:rsidR="00F52269" w:rsidRPr="00647618" w:rsidTr="002A755D"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PAIS-T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 - 6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 - 30</w:t>
            </w:r>
          </w:p>
        </w:tc>
        <w:tc>
          <w:tcPr>
            <w:tcW w:w="0" w:type="auto"/>
          </w:tcPr>
          <w:p w:rsidR="00F52269" w:rsidRPr="00647618" w:rsidRDefault="00F52269" w:rsidP="002A755D">
            <w:pPr>
              <w:rPr>
                <w:rFonts w:cstheme="minorHAnsi"/>
                <w:szCs w:val="24"/>
                <w:lang w:val="en-US"/>
              </w:rPr>
            </w:pPr>
            <w:r w:rsidRPr="00647618">
              <w:rPr>
                <w:rFonts w:cstheme="minorHAnsi"/>
                <w:szCs w:val="24"/>
                <w:lang w:val="en-US"/>
              </w:rPr>
              <w:t xml:space="preserve">Total anxiety and need for information </w:t>
            </w:r>
          </w:p>
        </w:tc>
      </w:tr>
      <w:tr w:rsidR="00F52269" w:rsidTr="002A755D"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PAIS-A-An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 + 2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 - 10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otal </w:t>
            </w:r>
            <w:proofErr w:type="spellStart"/>
            <w:r>
              <w:rPr>
                <w:rFonts w:cstheme="minorHAnsi"/>
                <w:szCs w:val="24"/>
              </w:rPr>
              <w:t>anesthesia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nxiety</w:t>
            </w:r>
            <w:proofErr w:type="spellEnd"/>
          </w:p>
        </w:tc>
      </w:tr>
      <w:tr w:rsidR="00F52269" w:rsidTr="002A755D"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PAIS-A-Su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 + 5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 – 10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otal </w:t>
            </w:r>
            <w:proofErr w:type="spellStart"/>
            <w:r>
              <w:rPr>
                <w:rFonts w:cstheme="minorHAnsi"/>
                <w:szCs w:val="24"/>
              </w:rPr>
              <w:t>surgery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nxiety</w:t>
            </w:r>
            <w:proofErr w:type="spellEnd"/>
          </w:p>
        </w:tc>
      </w:tr>
      <w:tr w:rsidR="00F52269" w:rsidRPr="00647618" w:rsidTr="002A755D"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PAIS-A-T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 + 2 + 4 + 5</w:t>
            </w:r>
          </w:p>
        </w:tc>
        <w:tc>
          <w:tcPr>
            <w:tcW w:w="0" w:type="auto"/>
          </w:tcPr>
          <w:p w:rsidR="00F52269" w:rsidRDefault="00F52269" w:rsidP="002A755D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 – 20</w:t>
            </w:r>
          </w:p>
        </w:tc>
        <w:tc>
          <w:tcPr>
            <w:tcW w:w="0" w:type="auto"/>
          </w:tcPr>
          <w:p w:rsidR="00F52269" w:rsidRPr="00647618" w:rsidRDefault="00F52269" w:rsidP="002A755D">
            <w:pPr>
              <w:rPr>
                <w:rFonts w:cstheme="minorHAnsi"/>
                <w:szCs w:val="24"/>
                <w:lang w:val="en-US"/>
              </w:rPr>
            </w:pPr>
            <w:r w:rsidRPr="00647618">
              <w:rPr>
                <w:rFonts w:cstheme="minorHAnsi"/>
                <w:szCs w:val="24"/>
                <w:lang w:val="en-US"/>
              </w:rPr>
              <w:t>Total anesthesia and surgery anxiety</w:t>
            </w:r>
          </w:p>
        </w:tc>
      </w:tr>
    </w:tbl>
    <w:p w:rsidR="00F52269" w:rsidRPr="00F52269" w:rsidRDefault="00F52269" w:rsidP="00F52269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Pr="00F52269" w:rsidRDefault="00F52269" w:rsidP="00F52269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F52269" w:rsidRPr="00647618" w:rsidRDefault="00F52269" w:rsidP="00E54627">
      <w:p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sectPr w:rsidR="00F52269" w:rsidRPr="0064761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5C22" w:rsidRDefault="000C5C22" w:rsidP="00B55623">
      <w:pPr>
        <w:spacing w:after="0" w:line="240" w:lineRule="auto"/>
      </w:pPr>
      <w:r>
        <w:separator/>
      </w:r>
    </w:p>
  </w:endnote>
  <w:endnote w:type="continuationSeparator" w:id="0">
    <w:p w:rsidR="000C5C22" w:rsidRDefault="000C5C22" w:rsidP="00B5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5388947"/>
      <w:docPartObj>
        <w:docPartGallery w:val="Page Numbers (Bottom of Page)"/>
        <w:docPartUnique/>
      </w:docPartObj>
    </w:sdtPr>
    <w:sdtEndPr/>
    <w:sdtContent>
      <w:p w:rsidR="00B55623" w:rsidRDefault="00B5562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399D">
          <w:rPr>
            <w:noProof/>
          </w:rPr>
          <w:t>2</w:t>
        </w:r>
        <w:r>
          <w:fldChar w:fldCharType="end"/>
        </w:r>
      </w:p>
    </w:sdtContent>
  </w:sdt>
  <w:p w:rsidR="00B55623" w:rsidRDefault="00B556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5C22" w:rsidRDefault="000C5C22" w:rsidP="00B55623">
      <w:pPr>
        <w:spacing w:after="0" w:line="240" w:lineRule="auto"/>
      </w:pPr>
      <w:r>
        <w:separator/>
      </w:r>
    </w:p>
  </w:footnote>
  <w:footnote w:type="continuationSeparator" w:id="0">
    <w:p w:rsidR="000C5C22" w:rsidRDefault="000C5C22" w:rsidP="00B55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28E"/>
    <w:rsid w:val="00054201"/>
    <w:rsid w:val="000C5C22"/>
    <w:rsid w:val="00173669"/>
    <w:rsid w:val="0019399D"/>
    <w:rsid w:val="0019511C"/>
    <w:rsid w:val="002C1AA0"/>
    <w:rsid w:val="002C5C64"/>
    <w:rsid w:val="003212FE"/>
    <w:rsid w:val="00390E1A"/>
    <w:rsid w:val="003F457D"/>
    <w:rsid w:val="00450FF2"/>
    <w:rsid w:val="00647618"/>
    <w:rsid w:val="0068328E"/>
    <w:rsid w:val="00870A13"/>
    <w:rsid w:val="00875C0B"/>
    <w:rsid w:val="008B79B1"/>
    <w:rsid w:val="00A206B3"/>
    <w:rsid w:val="00AC1023"/>
    <w:rsid w:val="00B55623"/>
    <w:rsid w:val="00C44821"/>
    <w:rsid w:val="00D72EDD"/>
    <w:rsid w:val="00E54627"/>
    <w:rsid w:val="00F52269"/>
    <w:rsid w:val="00FB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953D7"/>
  <w15:docId w15:val="{249C52BD-0D83-47AF-8627-5C2AF1FB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8328E"/>
    <w:pPr>
      <w:spacing w:after="200" w:line="276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55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5623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55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5623"/>
    <w:rPr>
      <w:rFonts w:ascii="Arial" w:hAnsi="Arial"/>
      <w:sz w:val="24"/>
    </w:rPr>
  </w:style>
  <w:style w:type="table" w:styleId="Tabellenraster">
    <w:name w:val="Table Grid"/>
    <w:basedOn w:val="NormaleTabelle"/>
    <w:uiPriority w:val="39"/>
    <w:rsid w:val="00B55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Dirk</cp:lastModifiedBy>
  <cp:revision>5</cp:revision>
  <dcterms:created xsi:type="dcterms:W3CDTF">2022-02-16T22:37:00Z</dcterms:created>
  <dcterms:modified xsi:type="dcterms:W3CDTF">2022-02-18T08:58:00Z</dcterms:modified>
</cp:coreProperties>
</file>